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85368" w14:textId="0D874F74" w:rsidR="007405ED" w:rsidRDefault="00DE65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AFFC89E" wp14:editId="415E50A5">
            <wp:extent cx="5731510" cy="8146415"/>
            <wp:effectExtent l="0" t="0" r="2540" b="6985"/>
            <wp:docPr id="11711819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181962" name="Picture 11711819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4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6DF8C" w14:textId="32721BC2" w:rsidR="00DE65C4" w:rsidRDefault="00DE65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1: </w:t>
      </w:r>
      <w:r>
        <w:rPr>
          <w:rFonts w:ascii="Arial" w:hAnsi="Arial" w:cs="Arial"/>
          <w:sz w:val="20"/>
          <w:szCs w:val="20"/>
        </w:rPr>
        <w:t xml:space="preserve">Risk of bias migraine studies. Summary of the risk of bias scores across studies of migraine patients, assessed using the Effective Public Health Practice Project quality assessment tool [15]. Figure created using </w:t>
      </w:r>
      <w:proofErr w:type="spellStart"/>
      <w:r>
        <w:rPr>
          <w:rFonts w:ascii="Arial" w:hAnsi="Arial" w:cs="Arial"/>
          <w:sz w:val="20"/>
          <w:szCs w:val="20"/>
        </w:rPr>
        <w:t>robvis</w:t>
      </w:r>
      <w:proofErr w:type="spellEnd"/>
      <w:r>
        <w:rPr>
          <w:rFonts w:ascii="Arial" w:hAnsi="Arial" w:cs="Arial"/>
          <w:sz w:val="20"/>
          <w:szCs w:val="20"/>
        </w:rPr>
        <w:t xml:space="preserve"> [73].</w:t>
      </w:r>
    </w:p>
    <w:p w14:paraId="30DC245C" w14:textId="22CD8BC7" w:rsidR="00DE65C4" w:rsidRDefault="00DE65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2782417" wp14:editId="4C71B5F5">
            <wp:extent cx="5731510" cy="3314700"/>
            <wp:effectExtent l="0" t="0" r="2540" b="0"/>
            <wp:docPr id="8647402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740217" name="Picture 86474021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F4288B" w14:textId="7FDF2A5F" w:rsidR="00DE65C4" w:rsidRDefault="00DE65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2: </w:t>
      </w:r>
      <w:r>
        <w:rPr>
          <w:rFonts w:ascii="Arial" w:hAnsi="Arial" w:cs="Arial"/>
          <w:sz w:val="20"/>
          <w:szCs w:val="20"/>
        </w:rPr>
        <w:t xml:space="preserve">Risk of bias cluster headache. Summary of the risk of bias scores across studies of cluster headache patients, assessed using the Effective Public Health Practice Project quality assessment tool [15]. Figure created using </w:t>
      </w:r>
      <w:proofErr w:type="spellStart"/>
      <w:r>
        <w:rPr>
          <w:rFonts w:ascii="Arial" w:hAnsi="Arial" w:cs="Arial"/>
          <w:sz w:val="20"/>
          <w:szCs w:val="20"/>
        </w:rPr>
        <w:t>robvis</w:t>
      </w:r>
      <w:proofErr w:type="spellEnd"/>
      <w:r>
        <w:rPr>
          <w:rFonts w:ascii="Arial" w:hAnsi="Arial" w:cs="Arial"/>
          <w:sz w:val="20"/>
          <w:szCs w:val="20"/>
        </w:rPr>
        <w:t xml:space="preserve"> [73]. </w:t>
      </w:r>
    </w:p>
    <w:p w14:paraId="5D51892E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0D274FD9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7A9E8C06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464F44EB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1430D267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37536206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178F214B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4B273925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2A0F690B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53FD9682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57A0D533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71BA8B77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3F4A776C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38CB787F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082D2181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14901712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6A08AF8D" w14:textId="77777777" w:rsidR="00DE65C4" w:rsidRDefault="00DE65C4">
      <w:pPr>
        <w:rPr>
          <w:rFonts w:ascii="Arial" w:hAnsi="Arial" w:cs="Arial"/>
          <w:sz w:val="20"/>
          <w:szCs w:val="20"/>
        </w:rPr>
      </w:pPr>
    </w:p>
    <w:p w14:paraId="4000A734" w14:textId="77777777" w:rsidR="00DE65C4" w:rsidRDefault="00DE65C4">
      <w:pPr>
        <w:rPr>
          <w:rFonts w:ascii="Arial" w:hAnsi="Arial" w:cs="Arial"/>
          <w:sz w:val="20"/>
          <w:szCs w:val="20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DE65C4" w:rsidRPr="00DE65C4" w14:paraId="60143CAB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8C20D9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D51C9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73A9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Yu et al., 2023 [48]</w:t>
            </w:r>
            <w:r w:rsidRPr="00DE65C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500D1E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Lillo-Vizin et al., 2024 [49]</w:t>
            </w:r>
            <w:r w:rsidRPr="00DE65C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E65C4" w:rsidRPr="00DE65C4" w14:paraId="2550EE5F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68673B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Selection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D069E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Sequence generation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03C07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FBE36F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32DB30E0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56C35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Selection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501D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Baseline characteristic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44BE71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AE25E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29063348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EEDD9D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Selection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89A83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Allocation concealment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C8290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F9823D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04A029AF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A11D1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Performance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BA75C3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Random housing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496F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60C630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4E758CD0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BD700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Performance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23C5DC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Blinding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A5EDD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C62B3C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05E2B196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7F6AF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Detection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AF595C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Random outcome assessment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040AB1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B1433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777062FB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37EC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Detection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3E72C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Blinding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84A04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AC5CC9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5552AC38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240D4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Attrition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DD26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Incomplete outcome data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E1EB4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BC8BF9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74759195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A5B53C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Reporting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26B747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Selective outcome reporting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221FE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EEE935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  <w:tr w:rsidR="00DE65C4" w:rsidRPr="00DE65C4" w14:paraId="2FD32D6B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F00BB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BECAA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Other sources of bias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2EA5B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Crossover design in which all animals received same order of intervention. 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059287" w14:textId="77777777" w:rsidR="00DE65C4" w:rsidRPr="00DE65C4" w:rsidRDefault="00DE65C4" w:rsidP="00DE65C4">
            <w:pPr>
              <w:rPr>
                <w:rFonts w:ascii="Arial" w:hAnsi="Arial" w:cs="Arial"/>
                <w:sz w:val="20"/>
                <w:szCs w:val="20"/>
              </w:rPr>
            </w:pPr>
            <w:r w:rsidRPr="00DE65C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Pr="00DE65C4">
              <w:rPr>
                <w:rFonts w:ascii="Arial" w:hAnsi="Arial" w:cs="Arial"/>
                <w:sz w:val="20"/>
                <w:szCs w:val="20"/>
              </w:rPr>
              <w:t>  </w:t>
            </w:r>
          </w:p>
        </w:tc>
      </w:tr>
    </w:tbl>
    <w:p w14:paraId="53823CAF" w14:textId="77777777" w:rsidR="00DE65C4" w:rsidRPr="00DE65C4" w:rsidRDefault="00DE65C4" w:rsidP="00DE65C4">
      <w:pPr>
        <w:rPr>
          <w:rFonts w:ascii="Arial" w:hAnsi="Arial" w:cs="Arial"/>
          <w:sz w:val="20"/>
          <w:szCs w:val="20"/>
        </w:rPr>
      </w:pPr>
      <w:r w:rsidRPr="00DE65C4">
        <w:rPr>
          <w:rFonts w:ascii="Arial" w:hAnsi="Arial" w:cs="Arial"/>
          <w:sz w:val="20"/>
          <w:szCs w:val="20"/>
        </w:rPr>
        <w:t>  </w:t>
      </w:r>
    </w:p>
    <w:p w14:paraId="465EE51C" w14:textId="4E271587" w:rsidR="00DE65C4" w:rsidRPr="00DE65C4" w:rsidRDefault="00DE65C4" w:rsidP="00DE65C4">
      <w:pPr>
        <w:rPr>
          <w:rFonts w:ascii="Arial" w:hAnsi="Arial" w:cs="Arial"/>
          <w:sz w:val="20"/>
          <w:szCs w:val="20"/>
        </w:rPr>
      </w:pPr>
      <w:r w:rsidRPr="00DE65C4">
        <w:rPr>
          <w:rFonts w:ascii="Arial" w:hAnsi="Arial" w:cs="Arial"/>
          <w:b/>
          <w:bCs/>
          <w:sz w:val="20"/>
          <w:szCs w:val="20"/>
        </w:rPr>
        <w:t>Table S6: </w:t>
      </w:r>
      <w:r w:rsidRPr="00DE65C4">
        <w:rPr>
          <w:rFonts w:ascii="Arial" w:hAnsi="Arial" w:cs="Arial"/>
          <w:sz w:val="20"/>
          <w:szCs w:val="20"/>
        </w:rPr>
        <w:t>SYRCLE risk of bias assessment. Summary of the risk of bias assessment for the included animal model studies, assessed using SYRCLE</w:t>
      </w:r>
      <w:r>
        <w:rPr>
          <w:rFonts w:ascii="Arial" w:hAnsi="Arial" w:cs="Arial"/>
          <w:sz w:val="20"/>
          <w:szCs w:val="20"/>
        </w:rPr>
        <w:t xml:space="preserve"> [16]</w:t>
      </w:r>
      <w:r w:rsidRPr="00DE65C4">
        <w:rPr>
          <w:rFonts w:ascii="Arial" w:hAnsi="Arial" w:cs="Arial"/>
          <w:sz w:val="20"/>
          <w:szCs w:val="20"/>
        </w:rPr>
        <w:t>.  </w:t>
      </w:r>
    </w:p>
    <w:p w14:paraId="33E09656" w14:textId="77777777" w:rsidR="00DE65C4" w:rsidRPr="00DE65C4" w:rsidRDefault="00DE65C4">
      <w:pPr>
        <w:rPr>
          <w:rFonts w:ascii="Arial" w:hAnsi="Arial" w:cs="Arial"/>
          <w:sz w:val="20"/>
          <w:szCs w:val="20"/>
        </w:rPr>
      </w:pPr>
    </w:p>
    <w:sectPr w:rsidR="00DE65C4" w:rsidRPr="00DE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5C4"/>
    <w:rsid w:val="0023769A"/>
    <w:rsid w:val="00502CFD"/>
    <w:rsid w:val="007405ED"/>
    <w:rsid w:val="00DE65C4"/>
    <w:rsid w:val="00F5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171AF"/>
  <w15:chartTrackingRefBased/>
  <w15:docId w15:val="{0BC66261-999C-4DAB-8B2B-A8D900AA7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5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unday</dc:creator>
  <cp:keywords/>
  <dc:description/>
  <cp:lastModifiedBy>Veronica Munday</cp:lastModifiedBy>
  <cp:revision>1</cp:revision>
  <dcterms:created xsi:type="dcterms:W3CDTF">2025-11-17T10:14:00Z</dcterms:created>
  <dcterms:modified xsi:type="dcterms:W3CDTF">2025-11-17T10:21:00Z</dcterms:modified>
</cp:coreProperties>
</file>